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94A" w:rsidRPr="00360190" w:rsidRDefault="00653A2B" w:rsidP="003C394A">
      <w:pPr>
        <w:outlineLvl w:val="0"/>
        <w:rPr>
          <w:rFonts w:ascii="Times New Roman" w:hAnsi="Times New Roman" w:cs="Arial"/>
        </w:rPr>
      </w:pPr>
      <w:r>
        <w:rPr>
          <w:rFonts w:ascii="Times New Roman" w:hAnsi="Times New Roman" w:cs="Times New Roman"/>
          <w:b/>
        </w:rPr>
        <w:t>Additional file</w:t>
      </w:r>
      <w:r w:rsidR="00C41D64" w:rsidRPr="00360190">
        <w:rPr>
          <w:rFonts w:ascii="Times New Roman" w:hAnsi="Times New Roman" w:cs="Times New Roman"/>
          <w:b/>
        </w:rPr>
        <w:t xml:space="preserve"> 2</w:t>
      </w:r>
      <w:r w:rsidR="003C394A" w:rsidRPr="00360190">
        <w:rPr>
          <w:rFonts w:ascii="Times New Roman" w:hAnsi="Times New Roman" w:cs="Times New Roman"/>
          <w:b/>
        </w:rPr>
        <w:t>.</w:t>
      </w:r>
      <w:r w:rsidR="003C394A" w:rsidRPr="00360190">
        <w:rPr>
          <w:rFonts w:ascii="Times New Roman" w:hAnsi="Times New Roman" w:cs="Times New Roman"/>
        </w:rPr>
        <w:t xml:space="preserve"> </w:t>
      </w:r>
      <w:r w:rsidR="003633C4" w:rsidRPr="00360190">
        <w:rPr>
          <w:rFonts w:ascii="Times New Roman" w:eastAsia="BiauKai" w:hAnsi="Times New Roman" w:cs="Arial"/>
          <w:color w:val="000000"/>
          <w:lang w:eastAsia="zh-TW"/>
        </w:rPr>
        <w:t>Nonequivalent questions and response options of the IPSS (Hong Kong version 2)</w:t>
      </w:r>
    </w:p>
    <w:p w:rsidR="003C394A" w:rsidRPr="00360190" w:rsidRDefault="003C394A" w:rsidP="003C394A">
      <w:pPr>
        <w:rPr>
          <w:rFonts w:ascii="Times New Roman" w:hAnsi="Times New Roman" w:cs="Times New Roman"/>
        </w:rPr>
      </w:pPr>
    </w:p>
    <w:tbl>
      <w:tblPr>
        <w:tblStyle w:val="TableGrid"/>
        <w:tblW w:w="8838" w:type="dxa"/>
        <w:tblLayout w:type="fixed"/>
        <w:tblLook w:val="00A0"/>
      </w:tblPr>
      <w:tblGrid>
        <w:gridCol w:w="4338"/>
        <w:gridCol w:w="4500"/>
      </w:tblGrid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0190">
              <w:rPr>
                <w:rFonts w:ascii="Times New Roman" w:hAnsi="Times New Roman" w:cs="Times New Roman"/>
                <w:b/>
              </w:rPr>
              <w:t>Original English version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0190">
              <w:rPr>
                <w:rFonts w:ascii="Times New Roman" w:hAnsi="Times New Roman" w:cs="Times New Roman"/>
                <w:b/>
              </w:rPr>
              <w:t>Back-translation of Hong Kong Chinese version 1</w:t>
            </w:r>
            <w:r w:rsidR="003633C4" w:rsidRPr="00360190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During the last month or so, how often have you had a sensation of not emptying your bladder completely after you finished urinating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In the past month, have you often felt unable to empty your bladder completely when urinating?</w:t>
            </w:r>
          </w:p>
          <w:p w:rsidR="00C41D64" w:rsidRPr="00360190" w:rsidRDefault="00C41D64" w:rsidP="008C274B">
            <w:pPr>
              <w:rPr>
                <w:rFonts w:ascii="Times New Roman" w:eastAsia="MingLiU" w:hAnsi="Times New Roman" w:cs="Times New Roman"/>
                <w:lang w:eastAsia="zh-TW"/>
              </w:rPr>
            </w:pP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During the last month or so, how often have you had to urinate again less than two hours after you finished urinating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Over the past month, have you often needed to urinate more than once every two hours?</w:t>
            </w:r>
          </w:p>
          <w:p w:rsidR="00C41D64" w:rsidRPr="00360190" w:rsidRDefault="00C41D64" w:rsidP="008C274B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During the last month or so, how often have you found you stopped and started again several times when you urinated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Over the past month, has it been common for your urine stream to stop and start?</w:t>
            </w:r>
          </w:p>
          <w:p w:rsidR="00C41D64" w:rsidRPr="00360190" w:rsidRDefault="00C41D64" w:rsidP="008C274B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During the last month or so, how often have you found it difficult to postpone urination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Over the past month, have you often found it difficult to suppress urination?</w:t>
            </w:r>
          </w:p>
          <w:p w:rsidR="00C41D64" w:rsidRPr="00360190" w:rsidRDefault="00C41D64" w:rsidP="008C274B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During the last month or so, how often have you had a weak urinary stream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Over the past month, have you often experienced a weak urine stream?</w:t>
            </w:r>
          </w:p>
          <w:p w:rsidR="00C41D64" w:rsidRPr="00360190" w:rsidRDefault="00C41D64" w:rsidP="008C274B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During the last month or so how often have you had to push or strain to begin urination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Over the past month, has it often taken you a great effort before you start urinating?</w:t>
            </w:r>
          </w:p>
          <w:p w:rsidR="00C41D64" w:rsidRPr="00360190" w:rsidRDefault="00C41D64" w:rsidP="008C274B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  <w:color w:val="000000"/>
              </w:rPr>
              <w:t>If you were to spend the rest of your life with your urinary condition just the way it is now, how would you feel about that?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Considering your current situation in terms of passing urine, how would you rate your quality of life henceforth?</w:t>
            </w:r>
          </w:p>
          <w:p w:rsidR="00C41D64" w:rsidRPr="00360190" w:rsidRDefault="00C41D64" w:rsidP="008C274B">
            <w:pPr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C41D64" w:rsidRPr="00360190">
        <w:trPr>
          <w:trHeight w:val="260"/>
        </w:trPr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Less than 1 time in 5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Less than one fifth of the time</w:t>
            </w: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5 or more times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More than five times</w:t>
            </w: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Delighted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Very good</w:t>
            </w: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Pleased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Good</w:t>
            </w: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Mostly satisfied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Satisfactory</w:t>
            </w: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Mixed (about equally satisfied and dissatisfied</w:t>
            </w:r>
          </w:p>
        </w:tc>
        <w:tc>
          <w:tcPr>
            <w:tcW w:w="4500" w:type="dxa"/>
          </w:tcPr>
          <w:p w:rsidR="00C41D64" w:rsidRPr="00360190" w:rsidRDefault="00C41D64" w:rsidP="00131882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hAnsi="Times New Roman" w:cs="Times New Roman"/>
              </w:rPr>
              <w:t>Okay</w:t>
            </w:r>
          </w:p>
        </w:tc>
      </w:tr>
      <w:tr w:rsidR="00C41D64" w:rsidRPr="00360190">
        <w:tc>
          <w:tcPr>
            <w:tcW w:w="4338" w:type="dxa"/>
          </w:tcPr>
          <w:p w:rsidR="00C41D64" w:rsidRPr="00360190" w:rsidRDefault="00C41D64" w:rsidP="008C274B">
            <w:pPr>
              <w:rPr>
                <w:rFonts w:ascii="Times New Roman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Mostly dissatisfied</w:t>
            </w:r>
          </w:p>
        </w:tc>
        <w:tc>
          <w:tcPr>
            <w:tcW w:w="4500" w:type="dxa"/>
          </w:tcPr>
          <w:p w:rsidR="00C41D64" w:rsidRPr="00360190" w:rsidRDefault="00C41D64" w:rsidP="008C274B">
            <w:pPr>
              <w:rPr>
                <w:rFonts w:ascii="Times New Roman" w:eastAsia="ヒラギノ角ゴ Pro W3" w:hAnsi="Times New Roman" w:cs="Times New Roman"/>
              </w:rPr>
            </w:pPr>
            <w:r w:rsidRPr="00360190">
              <w:rPr>
                <w:rFonts w:ascii="Times New Roman" w:eastAsia="ヒラギノ角ゴ Pro W3" w:hAnsi="Times New Roman" w:cs="Times New Roman"/>
              </w:rPr>
              <w:t>Unsatisfactory</w:t>
            </w:r>
          </w:p>
        </w:tc>
      </w:tr>
    </w:tbl>
    <w:p w:rsidR="003C394A" w:rsidRPr="00360190" w:rsidRDefault="003C394A" w:rsidP="003C394A">
      <w:pPr>
        <w:rPr>
          <w:rFonts w:ascii="Times New Roman" w:hAnsi="Times New Roman" w:cs="Times New Roman"/>
        </w:rPr>
      </w:pPr>
    </w:p>
    <w:p w:rsidR="00471C0E" w:rsidRPr="00360190" w:rsidRDefault="00653A2B">
      <w:pPr>
        <w:rPr>
          <w:rFonts w:ascii="Times New Roman" w:hAnsi="Times New Roman"/>
        </w:rPr>
      </w:pPr>
    </w:p>
    <w:sectPr w:rsidR="00471C0E" w:rsidRPr="00360190" w:rsidSect="00F40CB8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auKai">
    <w:charset w:val="51"/>
    <w:family w:val="auto"/>
    <w:pitch w:val="variable"/>
    <w:sig w:usb0="00000001" w:usb1="00000000" w:usb2="01000408" w:usb3="00000000" w:csb0="00100000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3C394A"/>
    <w:rsid w:val="00131882"/>
    <w:rsid w:val="00330D7A"/>
    <w:rsid w:val="00360190"/>
    <w:rsid w:val="003633C4"/>
    <w:rsid w:val="003C394A"/>
    <w:rsid w:val="00653A2B"/>
    <w:rsid w:val="00A54DBD"/>
    <w:rsid w:val="00C41D64"/>
    <w:rsid w:val="00F40C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39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39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ond Choi</dc:creator>
  <cp:lastModifiedBy>lmacabinguil</cp:lastModifiedBy>
  <cp:revision>5</cp:revision>
  <dcterms:created xsi:type="dcterms:W3CDTF">2013-09-27T01:37:00Z</dcterms:created>
  <dcterms:modified xsi:type="dcterms:W3CDTF">2013-12-28T13:41:00Z</dcterms:modified>
</cp:coreProperties>
</file>